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F8F0B98" w14:textId="1FEDA579" w:rsidR="006472F8" w:rsidRDefault="0022476C" w:rsidP="006472F8">
      <w:pPr>
        <w:pStyle w:val="normal0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="006472F8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r w:rsidR="006472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6472F8" w:rsidRPr="0022476C">
        <w:rPr>
          <w:rFonts w:ascii="Times New Roman" w:eastAsia="Times New Roman" w:hAnsi="Times New Roman" w:cs="Times New Roman"/>
          <w:b/>
          <w:sz w:val="24"/>
          <w:szCs w:val="24"/>
        </w:rPr>
        <w:t xml:space="preserve">OtV5 genes transcribed in resistant </w:t>
      </w:r>
      <w:r w:rsidR="006472F8" w:rsidRPr="0022476C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6472F8" w:rsidRPr="0022476C">
        <w:rPr>
          <w:rFonts w:ascii="Times New Roman" w:eastAsia="Times New Roman" w:hAnsi="Times New Roman" w:cs="Times New Roman"/>
          <w:b/>
          <w:i/>
          <w:sz w:val="24"/>
          <w:szCs w:val="24"/>
        </w:rPr>
        <w:t>tauri</w:t>
      </w:r>
      <w:proofErr w:type="spellEnd"/>
      <w:r w:rsidR="006472F8" w:rsidRPr="0022476C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6472F8" w:rsidRPr="0022476C">
        <w:rPr>
          <w:rFonts w:ascii="Times New Roman" w:eastAsia="Times New Roman" w:hAnsi="Times New Roman" w:cs="Times New Roman"/>
          <w:b/>
          <w:sz w:val="24"/>
          <w:szCs w:val="24"/>
        </w:rPr>
        <w:t>lines used in differential gene analysis.</w:t>
      </w:r>
      <w:proofErr w:type="gramEnd"/>
      <w:r w:rsidR="006472F8">
        <w:rPr>
          <w:rFonts w:ascii="Times New Roman" w:eastAsia="Times New Roman" w:hAnsi="Times New Roman" w:cs="Times New Roman"/>
          <w:sz w:val="24"/>
          <w:szCs w:val="24"/>
        </w:rPr>
        <w:t xml:space="preserve"> These OtV5 genes were expressed at a significant level in R5, R6, R16 and R13a. Genes are ordered as they appear in the OtV5 genome. </w:t>
      </w:r>
    </w:p>
    <w:tbl>
      <w:tblPr>
        <w:tblW w:w="10127" w:type="dxa"/>
        <w:tblInd w:w="-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2535"/>
        <w:gridCol w:w="1785"/>
        <w:gridCol w:w="1892"/>
        <w:gridCol w:w="992"/>
        <w:gridCol w:w="1843"/>
      </w:tblGrid>
      <w:tr w:rsidR="006472F8" w14:paraId="52C57FEE" w14:textId="77777777" w:rsidTr="006472F8">
        <w:tc>
          <w:tcPr>
            <w:tcW w:w="1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BC9B3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Gene ID</w:t>
            </w:r>
          </w:p>
        </w:tc>
        <w:tc>
          <w:tcPr>
            <w:tcW w:w="25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9A59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Similarity</w:t>
            </w:r>
          </w:p>
        </w:tc>
        <w:tc>
          <w:tcPr>
            <w:tcW w:w="17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6968C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Predicted function</w:t>
            </w:r>
          </w:p>
        </w:tc>
        <w:tc>
          <w:tcPr>
            <w:tcW w:w="18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E4B6B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4254F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  <w:p w14:paraId="11C229F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counts</w:t>
            </w:r>
            <w:proofErr w:type="gramEnd"/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D126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Origin of best matches</w:t>
            </w:r>
          </w:p>
        </w:tc>
      </w:tr>
      <w:tr w:rsidR="006472F8" w14:paraId="6D147403" w14:textId="77777777" w:rsidTr="006472F8"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C9B96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07c</w:t>
            </w:r>
          </w:p>
        </w:tc>
        <w:tc>
          <w:tcPr>
            <w:tcW w:w="253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DBA759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xonucle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N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 and DNA polymerase III</w:t>
            </w:r>
          </w:p>
        </w:tc>
        <w:tc>
          <w:tcPr>
            <w:tcW w:w="178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AFDAE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3’–5’ RNA/DN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onuclease</w:t>
            </w:r>
            <w:proofErr w:type="spellEnd"/>
          </w:p>
        </w:tc>
        <w:tc>
          <w:tcPr>
            <w:tcW w:w="189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6C792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7176D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47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E9A2BA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0A80415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B396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08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A1BB6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9EADB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7B1C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0BA2D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739DF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4948FB0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56441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09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7F491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24320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9F15B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12220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AFE74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60E56497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D3A3E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0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436C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9E6CD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C3182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8351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DBD0C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0A3C69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50F03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1B3A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DP-D-mannose 4,6-dehydrat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A125C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ucleotid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ugar biosynthesis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325FB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8EBA0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83BAD8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streococc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es</w:t>
            </w:r>
          </w:p>
        </w:tc>
      </w:tr>
      <w:tr w:rsidR="006472F8" w14:paraId="283E60BC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0550D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2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FB095F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group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A33D02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DP, ADP, GDP or CMP linked sugars to a variety of accepto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6831B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4932D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2F723D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472F8" w14:paraId="78362FDD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11C63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5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EE157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BADFE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2D9B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C2E31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8E614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6A243F1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D71A0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6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0EA2B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84F8F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509F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FE4EA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1C7E4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14A15D0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9461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3D65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22149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7C573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2AD6E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8475A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0987122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7BCB7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8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3849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7BB25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74E93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233B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B1153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6ECDFA6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D141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19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CDC6E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5524C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6FAB8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13077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135D3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2F1D66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4CD21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20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25E1FA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group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5B1141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B1D7D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2E65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3A91A2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orovirus</w:t>
            </w:r>
            <w:proofErr w:type="spellEnd"/>
          </w:p>
        </w:tc>
      </w:tr>
      <w:tr w:rsidR="006472F8" w14:paraId="323F2D4D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BA41F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21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81B54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159F5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8DDDF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880F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BA82F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1F3CAE1C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B9A84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22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79AC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E2062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12941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C8A16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E4E54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66A272F8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F02F6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24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585ED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elongation factor SI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3B037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regul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01EB1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A5986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D51565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</w:p>
        </w:tc>
      </w:tr>
      <w:tr w:rsidR="006472F8" w14:paraId="46F330F2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21858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2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0CC9C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A5146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0BD13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64F3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D4F622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</w:p>
        </w:tc>
      </w:tr>
      <w:tr w:rsidR="006472F8" w14:paraId="6E9C337D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A98F6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28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EF33F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sparag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A8700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sparag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ynthe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DDACD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3C326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65ACA0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601B83F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70398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29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5C82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07763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4DFBC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C11A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234BB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9162446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A188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33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05EDD4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group 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81BDB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embra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57542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43DA4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1A5AB1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</w:p>
        </w:tc>
      </w:tr>
      <w:tr w:rsidR="006472F8" w14:paraId="532A3DC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7A617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3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F978AE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group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97876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ucleotid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phosphosug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31316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406FB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09B325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5AD1ADE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8FC82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3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FDDB4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hiam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yrophosphate enzym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D30B1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hiam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yrophosphate binding enzy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5D3D5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06C6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03FB6F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29393779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0A972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37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5540C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3FAE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DE12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7DEE6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30A511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streococc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es and bacteria</w:t>
            </w:r>
          </w:p>
        </w:tc>
      </w:tr>
      <w:tr w:rsidR="006472F8" w14:paraId="7F43FFE3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11DC9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4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47AF0C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g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nr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EryC1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minotransfer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132950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yridox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-dependent aminotransferase: amino sugar or amino acid synthe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24C69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E46C3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19865A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streococc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es</w:t>
            </w:r>
          </w:p>
        </w:tc>
      </w:tr>
      <w:tr w:rsidR="006472F8" w14:paraId="5642A9A6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BC95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4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BE9C38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dTD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-D-glucose 4,6-dehydrat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7BEDC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ucleotid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ugar biosynthe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5DD88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48F9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999054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</w:p>
        </w:tc>
      </w:tr>
      <w:tr w:rsidR="006472F8" w14:paraId="6FB85E2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733BE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50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CE6E7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7027F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B90D2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3BAC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595256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341A570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0188E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5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EE450F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thymidylat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ynthas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yX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DC38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AD-dependent thymine synthe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8B25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8FBC9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4354D5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4A959838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88A33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58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EA7D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BC-1 domain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E60F1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DD493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4D5E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301B56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e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yanobacteria</w:t>
            </w:r>
          </w:p>
        </w:tc>
      </w:tr>
      <w:tr w:rsidR="006472F8" w14:paraId="444B901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FD7E5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tV5_06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E50CA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2320D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B0689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AA7E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BBD79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39E3D818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E42F2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7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F0DE3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aj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apsid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8A3DB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psi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tructu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6EB63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viru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50B41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1ACAD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7BB9359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E5E9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8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3EE34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yristoyltransferas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A2E9A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N-terminal prote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yristoylation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EA55A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rote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od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E3D08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C409D1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</w:p>
        </w:tc>
      </w:tr>
      <w:tr w:rsidR="006472F8" w14:paraId="6B1D479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4907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8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A010A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RNA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ap guanine-7-methyltransfer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ACBB5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RNA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appin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9B505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6711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1AE057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</w:p>
        </w:tc>
      </w:tr>
      <w:tr w:rsidR="006472F8" w14:paraId="7D31B752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4F56F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9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C86B7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CEB7D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6FEB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BBCD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CE3E1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2AF4FB9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52CE5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98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C365C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imil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ATCV1_Z474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2472B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518DC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B8E71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85D7A9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7D205F3D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926A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099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0DED3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imil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NY2A_B560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5198C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5F608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06675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B76813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0BAEA703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F2AC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01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C3644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imil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AR158_C590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E9F6C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AC9F4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67848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53A35C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1340C828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49E67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0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1B754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roliferat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ell nuclear antigen (PCNA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E8C3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lymeris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-facto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06040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D4750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9A5F2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2CAB667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4B73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19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9184D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vir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-type inclusion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A1179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1321F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0B1BA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31D453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</w:p>
        </w:tc>
      </w:tr>
      <w:tr w:rsidR="006472F8" w14:paraId="4BA1AAE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87D0A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24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5C918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48A3D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C346B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7D27B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69384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E0C046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2554E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25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37E41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imil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FR483_N327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36E21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8D213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401B0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5A2360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24F4F312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12885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2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04404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den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21B34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WIB/MDM2 cell cycle contro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E6ED4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hromat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2991D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CC9EC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5AA65D3E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1DAFC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3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ED9F57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qa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like vir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combin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oma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06A6F7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dsDN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onuclease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40542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EA4BB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669D1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28A7BDD4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53E92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31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24E1B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F36A0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utativ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ost-deriv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36FB0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4A65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365D58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ycodnavirus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 eukaryotic algae</w:t>
            </w:r>
          </w:p>
        </w:tc>
      </w:tr>
      <w:tr w:rsidR="006472F8" w14:paraId="6F1D36EA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2A451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3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A9130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NF2-like helic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4B58D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/chromatin unwindin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9D236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62F4D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57A336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orovir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4D883B25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D0A93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3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F886B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54C4E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12315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FB16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99C0D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0B774BA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51CD0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4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32CC6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D7421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utativ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bacteria-deriv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0F1D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E0649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7F51F1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hew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altic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S155</w:t>
            </w:r>
          </w:p>
        </w:tc>
      </w:tr>
      <w:tr w:rsidR="006472F8" w14:paraId="1D22345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E8C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4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87B3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ATA-box binding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FCEEB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ar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f  TFIID &amp; TFIIIB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5EC07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09805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8DB3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070D3E1E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3F510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4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13C4A5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discoidi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domain-contain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6BBEA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7D651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C9A3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D629C4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streococc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es</w:t>
            </w:r>
          </w:p>
        </w:tc>
      </w:tr>
      <w:tr w:rsidR="006472F8" w14:paraId="40FE2466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14A65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1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3D4BB8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se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otein kin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8E809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rote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oryl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E8549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ign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rans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02B52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EC296E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plants</w:t>
            </w:r>
          </w:p>
        </w:tc>
      </w:tr>
      <w:tr w:rsidR="006472F8" w14:paraId="1CEFCDBC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C722C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2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8F63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E9DD2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D4FF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599FB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50483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6F3B93FD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B4780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3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6D1F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64EAB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8E4C0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07433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AA884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3AE9D0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A93CB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4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8BBA7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3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in vitro</w:t>
            </w:r>
            <w:r>
              <w:rPr>
                <w:rFonts w:ascii="Times New Roman" w:eastAsia="Times New Roman" w:hAnsi="Times New Roman" w:cs="Times New Roman"/>
              </w:rPr>
              <w:t xml:space="preserve"> translation peptid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7D034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os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ranscribed gene in PBCV-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F2AB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B9AE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5D19A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4D4DB52A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CBACB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AE2D9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18DC4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C6FC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DE794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E07DF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B6F07E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2BE1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6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83462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2617B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9668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8F441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33707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C507DE9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8E43D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7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CD67C0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ribonucleosid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diphosph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11DFBB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deoxyribonucleotid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ynthe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C0DE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24BEF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BF3491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plants</w:t>
            </w:r>
          </w:p>
        </w:tc>
      </w:tr>
      <w:tr w:rsidR="006472F8" w14:paraId="326CB876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FB285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4668A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2944C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40610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D7488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06F83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1B455D7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ED4B2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5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67F6A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itiation factor II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6EFB7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ycle contro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B24CB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36CB3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1E238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 and fungi</w:t>
            </w:r>
          </w:p>
        </w:tc>
      </w:tr>
      <w:tr w:rsidR="006472F8" w14:paraId="1352FC5E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1E6D6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6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57C87B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B2FC24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7FA24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82712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3B2DA5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orovir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762CA92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A86B6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6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2E272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imil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FR483_N572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A145C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FDF2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50D0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5F181B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60AD5C2E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63671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6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75955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RNA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capping enzym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F03F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NA processin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B05C0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criptio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C80F4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FEE53F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</w:p>
        </w:tc>
      </w:tr>
      <w:tr w:rsidR="006472F8" w14:paraId="0792590A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B636A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6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5CDFF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0810D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7BF93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1410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CD3C6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05C53ABB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6E9B8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68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50EA5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ontains bacteriophage/plasmi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prim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P4 doma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3B388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F4E8A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8E962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2237D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06CEF38E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6AC2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OtV5_169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B71C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BCF83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8B44C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DB38B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1CF42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9592133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62465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7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310A1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aj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apsid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5DCF3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psid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E2E1A0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vir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F6618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08A2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29C5BAD5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5BA63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8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04CCEC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asparty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sparagin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ta-hydroxyl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364915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eptidy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-amino acid modific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9E922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cid mod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5AC9C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FA98D3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bacteria</w:t>
            </w:r>
          </w:p>
        </w:tc>
      </w:tr>
      <w:tr w:rsidR="006472F8" w14:paraId="27296128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9D51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84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531A96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haloaci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halogen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like hydrolase family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2FC3E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7C80B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61CA1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937CD9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plants</w:t>
            </w:r>
          </w:p>
        </w:tc>
      </w:tr>
      <w:tr w:rsidR="006472F8" w14:paraId="0ABBE706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810A9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85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7FC1C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lig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3AE75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lig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CA810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C3A8E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337FD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NCLDV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</w:p>
        </w:tc>
      </w:tr>
      <w:tr w:rsidR="006472F8" w14:paraId="1B0E72F9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9A801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87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309A9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utativ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TP-dependent proteas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teolyt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buni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A7817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roteolysis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1DF68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rote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86E2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A63364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4410F414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5D86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9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09908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FBA43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D81C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CD865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A70FAC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streococc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ruses</w:t>
            </w:r>
          </w:p>
        </w:tc>
      </w:tr>
      <w:tr w:rsidR="006472F8" w14:paraId="40D1871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707EC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19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BB83A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B5CFA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ECA99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32D10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891AA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DF51E06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37425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F8A8B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6C8B2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2262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29CFD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16923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43FD6FDC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8DD3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0050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23C8F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E1E74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725B1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1C97E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36BB877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B9221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06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5CA32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hymid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kina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EC7D1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hymidi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ospkorylation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86C3D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14516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83694E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plants</w:t>
            </w:r>
          </w:p>
        </w:tc>
      </w:tr>
      <w:tr w:rsidR="006472F8" w14:paraId="4B571785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9092F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0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639AC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36685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4E931F" w14:textId="77777777" w:rsidR="006472F8" w:rsidRDefault="006472F8" w:rsidP="008F1D13">
            <w:pPr>
              <w:pStyle w:val="normal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6EF6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E8497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920F562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2E397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1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6020A9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dUTPase</w:t>
            </w:r>
            <w:proofErr w:type="spellEnd"/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D1F2B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reduc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TP incorporation in DN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5887E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61AE2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642D0D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e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, fungi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azoa</w:t>
            </w:r>
            <w:proofErr w:type="spellEnd"/>
          </w:p>
        </w:tc>
      </w:tr>
      <w:tr w:rsidR="006472F8" w14:paraId="42B4C57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728A2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2A63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2E052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89B6D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37223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27FA2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4989EC5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09615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12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E930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0530D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302AF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EDCE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24673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3AB8AE5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0FB3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13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6E96F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A2B55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1366C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5AC58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58687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307439C8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FC56D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1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9C8CA3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fibronect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binding protein, DUF81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CC1FE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utativ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ost deriv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F0E73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E2097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91B25C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miellales</w:t>
            </w:r>
            <w:proofErr w:type="spellEnd"/>
          </w:p>
        </w:tc>
      </w:tr>
      <w:tr w:rsidR="006472F8" w14:paraId="5E876843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D976A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1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A921E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polymerase 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86A14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replic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E57B5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B9264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FD2BD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475BE80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B7C31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2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C4CAD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imil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ATCV1_Z045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A5458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vi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69668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8FD12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581CF6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codnavirus</w:t>
            </w:r>
            <w:proofErr w:type="spellEnd"/>
          </w:p>
        </w:tc>
      </w:tr>
      <w:tr w:rsidR="006472F8" w14:paraId="6B082692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E031A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22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DD8B7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aj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apsid prote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3D209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psi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tructu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18F794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vir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DEF31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2052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CLDV</w:t>
            </w:r>
          </w:p>
        </w:tc>
      </w:tr>
      <w:tr w:rsidR="006472F8" w14:paraId="0E40A259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BCA79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23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767C7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topoisomerase I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91999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topoisomeras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BD8D0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D7D2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C4C82F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asinovir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</w:p>
        </w:tc>
      </w:tr>
      <w:tr w:rsidR="006472F8" w14:paraId="364FE2C4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A0D9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2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CF1F3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ECD00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F66B7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85D84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C5DA2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6057327A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BB3A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2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CA48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4EDAE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31F13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FED3F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17A66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113AA85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385E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2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91C9C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F5D77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57CEB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A21E3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6D243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EFFD353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81AE4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2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0773F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F7CD7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919A0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CE016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190C7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78E1D53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5AE3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D6A93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26D5F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EBFC1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31D1A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448CF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1F1D651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BEBE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91F0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C454E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F9620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319C8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4EAA8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70B9302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B794E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D8339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40013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7C9C2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80B0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F2DCC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140A476F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1384B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D7949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6CF1A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7E668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2F6B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48A5B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792F34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631AA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0274C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45BBC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4256F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0F94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D2304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0EA52EE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8AC7D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20C0D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93EEF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4396A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F685F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7E28A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04C85438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7C3A2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3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CF74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B29BB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0DA48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6EE84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D2B07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852D993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53A86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4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70833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ypothetic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676C6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B5F8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15592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0956C6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streococcus</w:t>
            </w:r>
            <w:proofErr w:type="spellEnd"/>
          </w:p>
        </w:tc>
      </w:tr>
      <w:tr w:rsidR="006472F8" w14:paraId="75759830" w14:textId="77777777" w:rsidTr="006472F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71A89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4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5E11B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DB217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9F35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E3EC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E7A36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351AC98" w14:textId="77777777" w:rsidTr="006472F8"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5C529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OtV5_24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D8322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090C3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25573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90BC2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8E8A0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</w:tbl>
    <w:p w14:paraId="7F5727B2" w14:textId="7AF1D318" w:rsidR="006472F8" w:rsidRDefault="00392050" w:rsidP="006472F8">
      <w:pPr>
        <w:pStyle w:val="normal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Gene ID, gene identifier; Similarity, significant BLAST hit; Mean counts, the mean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mali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agment counts mapping to the gene in resistant samples; Origin of best matches, species of origin of the best BLAST matches, NCLDV, Nuclear Cytoplasmic Large DNA Virus.</w:t>
      </w:r>
      <w:bookmarkStart w:id="0" w:name="_GoBack"/>
      <w:bookmarkEnd w:id="0"/>
    </w:p>
    <w:sectPr w:rsidR="006472F8" w:rsidSect="006472F8">
      <w:pgSz w:w="12240" w:h="15840"/>
      <w:pgMar w:top="1411" w:right="1041" w:bottom="1411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C5247B"/>
    <w:rsid w:val="0022476C"/>
    <w:rsid w:val="003219BC"/>
    <w:rsid w:val="00392050"/>
    <w:rsid w:val="006472F8"/>
    <w:rsid w:val="00C5247B"/>
    <w:rsid w:val="00F9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4B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08</Words>
  <Characters>6095</Characters>
  <Application>Microsoft Macintosh Word</Application>
  <DocSecurity>0</DocSecurity>
  <Lines>50</Lines>
  <Paragraphs>14</Paragraphs>
  <ScaleCrop>false</ScaleCrop>
  <Company/>
  <LinksUpToDate>false</LinksUpToDate>
  <CharactersWithSpaces>7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ree</cp:lastModifiedBy>
  <cp:revision>4</cp:revision>
  <dcterms:created xsi:type="dcterms:W3CDTF">2016-05-20T09:48:00Z</dcterms:created>
  <dcterms:modified xsi:type="dcterms:W3CDTF">2016-05-22T18:12:00Z</dcterms:modified>
</cp:coreProperties>
</file>